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18F4F" w14:textId="74DB700A" w:rsidR="000E5940" w:rsidRPr="000E5940" w:rsidRDefault="000E5940" w:rsidP="000E5940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 w:rsidRPr="000E5940">
        <w:rPr>
          <w:rFonts w:ascii="Times New Roman" w:eastAsia="宋体" w:hAnsi="Times New Roman" w:hint="eastAsia"/>
          <w:sz w:val="24"/>
        </w:rPr>
        <w:t>Table S1 WTAP clinical information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918"/>
        <w:gridCol w:w="2720"/>
        <w:gridCol w:w="1120"/>
        <w:gridCol w:w="729"/>
        <w:gridCol w:w="791"/>
        <w:gridCol w:w="603"/>
        <w:gridCol w:w="641"/>
      </w:tblGrid>
      <w:tr w:rsidR="00686507" w:rsidRPr="000E5940" w14:paraId="58872B85" w14:textId="77777777" w:rsidTr="00FF3388">
        <w:trPr>
          <w:trHeight w:val="280"/>
        </w:trPr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3684B" w14:textId="28C7E5D2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athology No.</w:t>
            </w:r>
          </w:p>
        </w:tc>
        <w:tc>
          <w:tcPr>
            <w:tcW w:w="1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4EBD4" w14:textId="56BDA632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umor differentiation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7CAAE" w14:textId="53741398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7448F" w14:textId="5E57ABE6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E097F" w14:textId="646A8EE3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F4E64" w14:textId="66F88FBA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F128B" w14:textId="68AEB6AC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</w:t>
            </w:r>
          </w:p>
        </w:tc>
      </w:tr>
      <w:tr w:rsidR="00686507" w:rsidRPr="000E5940" w14:paraId="6C764314" w14:textId="77777777" w:rsidTr="00FF3388">
        <w:trPr>
          <w:trHeight w:val="280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8307" w14:textId="7CD21215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988</w:t>
            </w: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8B1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F29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0AD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F939E" w14:textId="54B9E15F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0E3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D49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4AE91EA2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85160" w14:textId="52ED834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0474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942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C86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C80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49C8" w14:textId="721278EA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33D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325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AD741D8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703FC" w14:textId="6DF16AD3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0569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A10E" w14:textId="57A099EB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6D00" w14:textId="2068EAA1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58DCF" w14:textId="43F9C0C8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E4538" w14:textId="56250A25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25B79" w14:textId="1EADF626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FA89" w14:textId="3BB90A2A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1C069F6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795D9" w14:textId="2AEEE4A1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1501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C9CBF" w14:textId="56D5ED03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608FA" w14:textId="7C081C7C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4480" w14:textId="69DCB8CE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BFA2" w14:textId="52B6606C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A196" w14:textId="7B9E5D14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6DB87" w14:textId="2AA36DF8" w:rsidR="00686507" w:rsidRPr="000E5940" w:rsidRDefault="000E5940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376A687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CD595" w14:textId="0FC98BE0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0123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5F8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003A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10C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761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46A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E0C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997643F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7577" w14:textId="4207BA69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1"/>
              </w:rPr>
            </w:pPr>
            <w:r w:rsidRPr="000E5940">
              <w:rPr>
                <w:rFonts w:ascii="Times New Roman" w:eastAsia="宋体" w:hAnsi="Times New Roman" w:cs="宋体" w:hint="eastAsia"/>
                <w:kern w:val="0"/>
                <w:sz w:val="24"/>
                <w:szCs w:val="21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kern w:val="0"/>
                <w:sz w:val="24"/>
                <w:szCs w:val="21"/>
              </w:rPr>
              <w:t>378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29B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9F3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6C6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7A9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B2E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C6D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3DA79BBB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8554" w14:textId="3D87242A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51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A31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45F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707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887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E5E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340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9B8701D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3A03" w14:textId="048326D1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70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603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7FF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D3E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59B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DE4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10B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4E58FCD2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E4C6" w14:textId="3674E54F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2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4A6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66C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ADF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AAE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64E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289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8895EF6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DC5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53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C6CC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646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D56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BDC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8FC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85C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732EB797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C40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8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376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613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B18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8DF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DA8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7E8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5ED11F0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FEAF" w14:textId="3D8DE92E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93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6FE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626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1A4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C78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56E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FC1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74E96B9C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DE0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44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BB7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8C2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C30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B2B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FCB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8BC3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EF496ED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338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17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FB8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938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9D4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651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268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DF17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DFC04FC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ED3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05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059F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F90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7662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C3D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31B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A62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377A2EF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FBF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60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C51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ACA1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99C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4A90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BA0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3B2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A034ABA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7B2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67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B2FD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B03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D95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EB5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410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69B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2465F8F1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92B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2150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6BD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1BF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F52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D79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A01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739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271B2D91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BF8E9" w14:textId="08376F9E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83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E7C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5F5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6B7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8C6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DD0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496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478DAA4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E725" w14:textId="0F4C67FB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0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5D9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B54D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5DF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D11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912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AD1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20F3EFC6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A185" w14:textId="013DC601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186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19E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44BD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B65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106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707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8E2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46FC9305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44D6" w14:textId="39E1C238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26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7B1A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A9A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898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426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4A4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71A6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42F8958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0A3F" w14:textId="24E4BE7B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75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EE2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0AC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98D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1F1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649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AC6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73C611BD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D435" w14:textId="766C3558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94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A38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888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8C3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014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43FF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557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17EB209C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6E42" w14:textId="304767CE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5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915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9E61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C34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E96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359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B08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BD087B4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B3ED" w14:textId="3E6626F9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7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47D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CF0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7FB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259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DB7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3F9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2352DFB2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2B8C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1344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0FC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C6D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055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D55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586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5EC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5A347F1A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7C9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1534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81C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9AF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D03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C48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099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0B2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48BF155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018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83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864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999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539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3C2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80A9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71C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19A81E1F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5FE0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02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3C9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615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A185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152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640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81D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FAD7C25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540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1777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059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D138" w14:textId="05BAE7D4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16E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7EC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0F6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E49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53A65160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7FB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1805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6FD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7B6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090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8A9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75C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64D7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281113A9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C1D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1836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398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195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657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262E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9F4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FCD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5EFA7E02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BF36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65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60C1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8FD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47F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7C1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478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FE7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1149B7FF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F2B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00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FDB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42C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D30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C45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0E19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7F1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22D02341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7F0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13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6E7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77D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435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9C0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4A7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2D8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15097BC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49A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10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921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50F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56E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2FC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A0C7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C79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2C5DE66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D88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23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3C4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970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D1E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2BB9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C24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4A7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F43757F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1ABB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5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9D2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8893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A97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3A1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4CC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93D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4EF6BA12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738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2406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25E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3F0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B74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9F5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F0C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B4C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453D7748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14B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22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719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A82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315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9C4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99E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FBC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7345F77B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EB8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888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B8B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F9D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207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748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507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58F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22124CB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130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949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02B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9E3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5AAF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DEE3" w14:textId="7A07E375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686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261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FC1E8B6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35B2" w14:textId="6FF1EFD4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71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BF1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970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92B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3CED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0B0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441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20529D19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7DB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5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8E2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018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862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B9B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E9C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CBD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9713086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7F1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1581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088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940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16E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41C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A4F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907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kern w:val="0"/>
                <w:sz w:val="24"/>
              </w:rPr>
              <w:t>M0</w:t>
            </w:r>
          </w:p>
        </w:tc>
      </w:tr>
      <w:tr w:rsidR="00686507" w:rsidRPr="000E5940" w14:paraId="1014D151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51D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98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1BD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0CC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09E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9CEE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F6F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792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3546547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BA3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65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774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8C5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1CF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A8B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3EE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05E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2DDA139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14D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85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FB0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79A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EF0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280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312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00E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E151D8E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DDB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55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CF02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E76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092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9DE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132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277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47079E68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7B9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57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5A1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4FC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E90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7F1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6F6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1C5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2136E5AC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E36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26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EEA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C59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451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5A4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FDE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816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1C25BE35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B32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27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C2F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7C1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E88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8EC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5F8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6B1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109E911E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EB11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32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EE9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D17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2A5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DAA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DF6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490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EE723FB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1F90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66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4B5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45D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BDD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044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A2E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8D7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184BC2D4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3EA8" w14:textId="6EBFDEF9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912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F15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5EB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0F8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FDC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5091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9BF025C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0D51" w14:textId="51D9EE0B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91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1AF2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0CA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90A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27A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F8C2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D95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7FC25223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6F8C" w14:textId="308DF1F1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42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057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2AC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D76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AD6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453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2B97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B957A25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089E" w14:textId="50876B23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571A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44B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294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164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964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197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6188C78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BDF3" w14:textId="76260D94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73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EB5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6CA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F20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C85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C55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3C0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4F991B47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ACC9" w14:textId="2CE3EE3D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62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890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2AC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FE3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AA7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889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028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F59510D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5BC5" w14:textId="3F375D39" w:rsidR="00194798" w:rsidRPr="00194798" w:rsidRDefault="00686507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="00194798"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22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5A6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DFF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93B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FD7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EAA2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A32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65CB208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49A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65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1F2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FD6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427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E9D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798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8D76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45E2406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C369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12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593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F35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F79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86F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930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EB1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51193CA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8D82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93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AE6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75C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82D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AF2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295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7F1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10E89D49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89D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29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042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DF6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6C7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33F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9F5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5B1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0F7EBFC7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ACD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14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C492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D04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342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754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9B1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507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6E4231B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EC3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5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D94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C78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18C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4D8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251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5A9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62B02A3F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8AE3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63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1CA1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B1120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BAC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99C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F1DB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4FD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3D844F28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9AB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89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A150F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B67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2E12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5A8C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B4B4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435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686507" w:rsidRPr="000E5940" w14:paraId="58EA2364" w14:textId="77777777" w:rsidTr="00FF3388">
        <w:trPr>
          <w:trHeight w:val="280"/>
        </w:trPr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DD7B7D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749</w:t>
            </w:r>
          </w:p>
        </w:tc>
        <w:tc>
          <w:tcPr>
            <w:tcW w:w="15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D7289A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3D6CA5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7DC177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73F608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B257DE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E193A6" w14:textId="77777777" w:rsidR="00194798" w:rsidRPr="00194798" w:rsidRDefault="00194798" w:rsidP="00FF338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</w:tbl>
    <w:p w14:paraId="78510516" w14:textId="710A76A3" w:rsidR="007156B8" w:rsidRDefault="007156B8" w:rsidP="000E5940">
      <w:pPr>
        <w:spacing w:line="360" w:lineRule="auto"/>
        <w:rPr>
          <w:rFonts w:ascii="Times New Roman" w:eastAsia="宋体" w:hAnsi="Times New Roman"/>
          <w:sz w:val="24"/>
        </w:rPr>
      </w:pPr>
    </w:p>
    <w:p w14:paraId="397642BA" w14:textId="77777777" w:rsidR="007156B8" w:rsidRDefault="007156B8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481D6714" w14:textId="774DF579" w:rsidR="000E5940" w:rsidRDefault="000E5940" w:rsidP="00FF3388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lastRenderedPageBreak/>
        <w:t xml:space="preserve">Table S2 ANO1 </w:t>
      </w:r>
      <w:r w:rsidRPr="000E5940">
        <w:rPr>
          <w:rFonts w:ascii="Times New Roman" w:eastAsia="宋体" w:hAnsi="Times New Roman" w:hint="eastAsia"/>
          <w:sz w:val="24"/>
        </w:rPr>
        <w:t>clinical information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918"/>
        <w:gridCol w:w="2720"/>
        <w:gridCol w:w="1120"/>
        <w:gridCol w:w="729"/>
        <w:gridCol w:w="791"/>
        <w:gridCol w:w="603"/>
        <w:gridCol w:w="641"/>
      </w:tblGrid>
      <w:tr w:rsidR="007156B8" w:rsidRPr="000E5940" w14:paraId="54C17F9E" w14:textId="77777777" w:rsidTr="007156B8">
        <w:trPr>
          <w:trHeight w:val="280"/>
        </w:trPr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F573C" w14:textId="77777777" w:rsidR="00FF3388" w:rsidRPr="00194798" w:rsidRDefault="00FF3388" w:rsidP="0086719A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athology No.</w:t>
            </w:r>
          </w:p>
        </w:tc>
        <w:tc>
          <w:tcPr>
            <w:tcW w:w="1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27530" w14:textId="77777777" w:rsidR="00FF3388" w:rsidRPr="00194798" w:rsidRDefault="00FF3388" w:rsidP="0086719A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umor differentiation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6647C" w14:textId="77777777" w:rsidR="00FF3388" w:rsidRPr="00194798" w:rsidRDefault="00FF3388" w:rsidP="0086719A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9F624" w14:textId="77777777" w:rsidR="00FF3388" w:rsidRPr="00194798" w:rsidRDefault="00FF3388" w:rsidP="0086719A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0E594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477C0" w14:textId="77777777" w:rsidR="00FF3388" w:rsidRPr="00194798" w:rsidRDefault="00FF3388" w:rsidP="0086719A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2F531" w14:textId="77777777" w:rsidR="00FF3388" w:rsidRPr="00194798" w:rsidRDefault="00FF3388" w:rsidP="0086719A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5169D" w14:textId="77777777" w:rsidR="00FF3388" w:rsidRPr="00194798" w:rsidRDefault="00FF3388" w:rsidP="0086719A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9479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</w:t>
            </w:r>
          </w:p>
        </w:tc>
      </w:tr>
      <w:tr w:rsidR="007156B8" w:rsidRPr="007156B8" w14:paraId="52E616EF" w14:textId="77777777" w:rsidTr="007156B8">
        <w:trPr>
          <w:trHeight w:val="28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noWrap/>
            <w:hideMark/>
          </w:tcPr>
          <w:p w14:paraId="3060B559" w14:textId="29C0A86D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69</w:t>
            </w:r>
          </w:p>
        </w:tc>
        <w:tc>
          <w:tcPr>
            <w:tcW w:w="1596" w:type="pct"/>
            <w:tcBorders>
              <w:left w:val="nil"/>
              <w:bottom w:val="nil"/>
              <w:right w:val="nil"/>
            </w:tcBorders>
            <w:noWrap/>
            <w:hideMark/>
          </w:tcPr>
          <w:p w14:paraId="0919F1D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noWrap/>
            <w:hideMark/>
          </w:tcPr>
          <w:p w14:paraId="435FD57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noWrap/>
            <w:hideMark/>
          </w:tcPr>
          <w:p w14:paraId="4E8E1D7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noWrap/>
            <w:hideMark/>
          </w:tcPr>
          <w:p w14:paraId="3D0C234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noWrap/>
            <w:hideMark/>
          </w:tcPr>
          <w:p w14:paraId="15B279F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noWrap/>
            <w:hideMark/>
          </w:tcPr>
          <w:p w14:paraId="7AFCE4E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33889BE3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A9E79" w14:textId="5F0A3629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9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E650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63B3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ABB5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1FD4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F671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38BD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7366D806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112C8" w14:textId="25CCB78F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0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A48C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747D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265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ADCC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A95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1E2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D627C26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A4E0C" w14:textId="39AABBAC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2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1038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1B58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DC13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9B47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2BA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40C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334AB025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18476" w14:textId="65EE7D5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4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87B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8A6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CE5F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00D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069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61B8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659E139C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5012" w14:textId="094B53DE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0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B5D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EB0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4CFD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6A34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2C6C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1D3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35B9BBED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323D5" w14:textId="29DD1649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7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28C4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B666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4D15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F4F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11E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FD6A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149F7C0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39FB" w14:textId="21ACAF8F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2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259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A7EF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F8F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DD65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52FB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50E7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99DF743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63E1" w14:textId="78D7CDE6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87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E947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372D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D1B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56B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B1F3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8A42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33B7835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37452" w14:textId="0A02DF4D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98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2435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EE48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2138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38E3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29C2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E7B4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5F592C4E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F4C03" w14:textId="2B3D526F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07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4093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2AC8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2C5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936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08A7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C2D0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74EBF0C5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58B57" w14:textId="6A902E69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44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F951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7A9B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7805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36AC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4916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54A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EC36B19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0AEE1" w14:textId="385153ED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54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A43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877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47A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9E1C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7BFD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495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7D482601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70A7" w14:textId="230D8683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85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E96F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1D1C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98F8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48F9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4F0B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6F0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74BE0DE1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6DDF0" w14:textId="58EE1A24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31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D177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949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4171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8EE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5A4B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DB88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040368F1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758F7" w14:textId="416DCD04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6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C8A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A9F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3E14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949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BB56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BF14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3895871D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D919D" w14:textId="2C5EE88C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92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E00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9EB3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0ACC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284A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6B8A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BAC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24A783D1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D3222" w14:textId="500C1162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08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930F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791A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B701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D8B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512E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6F7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9F9F48D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B820" w14:textId="7A03C439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2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7D3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D704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ACA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0B65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F17B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EC2F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81F297E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7A89E" w14:textId="7D8BC6EC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5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C7A0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26D6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CFDB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066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8B51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765F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769B0F9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7972B" w14:textId="765B54A0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6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490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72E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58D1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3996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0042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BB41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E860108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24A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39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556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B637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5B1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973A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72E7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DEEF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5F936951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24E7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77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9452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E06A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17A8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6425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B086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D8FD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32D3CFAC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C3632" w14:textId="28CA78EF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99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7F9F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DAF2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5CD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56C5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B2E8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5164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51616192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2D055" w14:textId="7A8E3792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38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EEDF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D346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C31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A0C0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B150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436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60380C33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07FD" w14:textId="3CF6D892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0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4489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380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C369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714B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2DD3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C6E8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03C31D0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8E95A" w14:textId="64DF2EAE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</w:t>
            </w: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77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CFFF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20D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B97F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2A93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36B5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8DA5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002120F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FD0F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1011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0ED8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5EED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Mal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7DBE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C498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D3EE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3A1C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9B5ACDB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B76D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26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8C3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01AD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173C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824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77D2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BEA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EBBDE79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5384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49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C08A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3DB5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32E3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CCF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5246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A3F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06F4F877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941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34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D87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7800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86F7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9CB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E334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2355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52627A9B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CA6F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60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869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A1AF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8D7E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FD43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E3D1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85A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2CB8C888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675B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98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769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D7F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E148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FA7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CAB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021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0E5D1643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C84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02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CE81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93B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C1AD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E514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1840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231C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83000EE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BAFD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83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274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227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40E3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204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A807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F16F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29F6621B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07B2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36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19F6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DCFA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4C05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4A98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19B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F0E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3CEF485E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E6DA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8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1F40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B0E9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BF8EC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93A7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3F08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FE92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4992DEED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80C8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25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54A5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2E24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E6C85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5F7C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FF98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5185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26AA1BA8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FB7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44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0E7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16A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C686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04F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51C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4994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9ED273B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3B91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17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CF5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45F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B531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F950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65C6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DFB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7ECF0CDF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BB4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32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740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B2DF2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5FB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C237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A4B0D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E06F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0947C0FE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DB59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40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D90B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5DC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C7806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55FE3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5BE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EC85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1E733564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3838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2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98ED0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80F4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7DDBE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2985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B2509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8A58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  <w:tr w:rsidR="007156B8" w:rsidRPr="007156B8" w14:paraId="60FB4361" w14:textId="77777777" w:rsidTr="007156B8">
        <w:trPr>
          <w:trHeight w:val="280"/>
        </w:trPr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hideMark/>
          </w:tcPr>
          <w:p w14:paraId="44D3EEC8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607</w:t>
            </w:r>
          </w:p>
        </w:tc>
        <w:tc>
          <w:tcPr>
            <w:tcW w:w="1596" w:type="pct"/>
            <w:tcBorders>
              <w:top w:val="nil"/>
              <w:left w:val="nil"/>
              <w:right w:val="nil"/>
            </w:tcBorders>
            <w:noWrap/>
            <w:hideMark/>
          </w:tcPr>
          <w:p w14:paraId="117C440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noWrap/>
            <w:hideMark/>
          </w:tcPr>
          <w:p w14:paraId="6749899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noWrap/>
            <w:hideMark/>
          </w:tcPr>
          <w:p w14:paraId="0B2F6A27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noWrap/>
            <w:hideMark/>
          </w:tcPr>
          <w:p w14:paraId="350811EA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noWrap/>
            <w:hideMark/>
          </w:tcPr>
          <w:p w14:paraId="11A41D3F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noWrap/>
            <w:hideMark/>
          </w:tcPr>
          <w:p w14:paraId="6002A831" w14:textId="77777777" w:rsidR="007156B8" w:rsidRPr="007156B8" w:rsidRDefault="007156B8" w:rsidP="007156B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7156B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0</w:t>
            </w:r>
          </w:p>
        </w:tc>
      </w:tr>
    </w:tbl>
    <w:p w14:paraId="71ED9540" w14:textId="77777777" w:rsidR="000F74DD" w:rsidRDefault="000F74DD" w:rsidP="00FF3388">
      <w:pPr>
        <w:spacing w:line="360" w:lineRule="auto"/>
        <w:jc w:val="center"/>
        <w:rPr>
          <w:rFonts w:ascii="Times New Roman" w:eastAsia="宋体" w:hAnsi="Times New Roman"/>
          <w:sz w:val="24"/>
        </w:rPr>
      </w:pPr>
    </w:p>
    <w:p w14:paraId="52B826EB" w14:textId="77777777" w:rsidR="000F74DD" w:rsidRDefault="000F74DD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5294C827" w14:textId="38AF8384" w:rsidR="00FF3388" w:rsidRDefault="003C6264" w:rsidP="00FF3388">
      <w:pPr>
        <w:spacing w:line="360" w:lineRule="auto"/>
        <w:jc w:val="center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eastAsia="宋体" w:hAnsi="Times New Roman" w:hint="eastAsia"/>
          <w:sz w:val="24"/>
        </w:rPr>
        <w:lastRenderedPageBreak/>
        <w:t xml:space="preserve">Table S3 </w:t>
      </w:r>
      <w:r w:rsidR="00537350">
        <w:rPr>
          <w:rFonts w:ascii="Times New Roman" w:hAnsi="Times New Roman"/>
          <w:color w:val="000000"/>
          <w:kern w:val="24"/>
          <w:sz w:val="24"/>
          <w:szCs w:val="24"/>
        </w:rPr>
        <w:t xml:space="preserve">The primer sequence 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525"/>
        <w:gridCol w:w="4997"/>
      </w:tblGrid>
      <w:tr w:rsidR="00537350" w:rsidRPr="00194798" w14:paraId="0D22B509" w14:textId="77777777" w:rsidTr="005E5C83">
        <w:trPr>
          <w:trHeight w:val="280"/>
        </w:trPr>
        <w:tc>
          <w:tcPr>
            <w:tcW w:w="206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96103" w14:textId="07327373" w:rsidR="00537350" w:rsidRPr="00194798" w:rsidRDefault="00537350" w:rsidP="0017116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9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B93E6" w14:textId="09CC47CC" w:rsidR="00537350" w:rsidRPr="00194798" w:rsidRDefault="00537350" w:rsidP="0017116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37350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Primer sequence (5' 3')</w:t>
            </w:r>
          </w:p>
        </w:tc>
      </w:tr>
      <w:tr w:rsidR="00537350" w:rsidRPr="00194798" w14:paraId="05341095" w14:textId="77777777" w:rsidTr="005E5C83">
        <w:trPr>
          <w:trHeight w:val="280"/>
        </w:trPr>
        <w:tc>
          <w:tcPr>
            <w:tcW w:w="2068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9E21F2" w14:textId="270D9913" w:rsidR="00537350" w:rsidRDefault="00537350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37350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293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88F537" w14:textId="4FB62679" w:rsidR="00537350" w:rsidRPr="00537350" w:rsidRDefault="00537350" w:rsidP="0053735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37350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F: </w:t>
            </w:r>
            <w:r w:rsidRPr="0053735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GAGTCCACTGGCGTCTTCA</w:t>
            </w:r>
          </w:p>
        </w:tc>
      </w:tr>
      <w:tr w:rsidR="00537350" w:rsidRPr="00194798" w14:paraId="47F59FA8" w14:textId="77777777" w:rsidTr="005E5C83">
        <w:trPr>
          <w:trHeight w:val="280"/>
        </w:trPr>
        <w:tc>
          <w:tcPr>
            <w:tcW w:w="2068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0166B0B" w14:textId="77777777" w:rsidR="00537350" w:rsidRDefault="00537350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551F3" w14:textId="19EECF1E" w:rsidR="00537350" w:rsidRPr="00537350" w:rsidRDefault="00537350" w:rsidP="0053735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37350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R: </w:t>
            </w:r>
            <w:r w:rsidRPr="0053735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TCATGAGTCCTTCCACGATACC</w:t>
            </w:r>
          </w:p>
        </w:tc>
      </w:tr>
      <w:tr w:rsidR="005E5C83" w:rsidRPr="00194798" w14:paraId="5EA08FA3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6D7B" w14:textId="77B61059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WTAP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8DEF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CTTCCCAAGAAGGTTCGATTGA</w:t>
            </w:r>
          </w:p>
          <w:p w14:paraId="2EADDA68" w14:textId="391B036F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TCAGACTCTCTTAGGCCAGTTAC</w:t>
            </w:r>
          </w:p>
        </w:tc>
      </w:tr>
      <w:tr w:rsidR="005E5C83" w:rsidRPr="00194798" w14:paraId="5EF1D695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24769" w14:textId="0C554CA9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BM15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4DDED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ACGACCCGCAACAATGAAG</w:t>
            </w:r>
          </w:p>
          <w:p w14:paraId="512A4DA7" w14:textId="00E2AA8A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GGAAGTCGAGTCCTCACCAC</w:t>
            </w:r>
          </w:p>
        </w:tc>
      </w:tr>
      <w:tr w:rsidR="005E5C83" w:rsidRPr="00194798" w14:paraId="12F90D22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EF93" w14:textId="6629204E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KIAA1429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A4CF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AAGTGCCCCTGTTTTCGATAG</w:t>
            </w:r>
          </w:p>
          <w:p w14:paraId="439DACC0" w14:textId="58D27D14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ACCAGACCATCAGTATTCACCT</w:t>
            </w:r>
          </w:p>
        </w:tc>
      </w:tr>
      <w:tr w:rsidR="005E5C83" w:rsidRPr="00194798" w14:paraId="3CF28D3D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D5BD8" w14:textId="655F9F90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BM15B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2F94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TACACGGAGGCTACCAGTACA</w:t>
            </w:r>
          </w:p>
          <w:p w14:paraId="5DF93852" w14:textId="3DA71B6E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GTCGTACAGCCCGTAGTAGTC</w:t>
            </w:r>
          </w:p>
        </w:tc>
      </w:tr>
      <w:tr w:rsidR="005E5C83" w:rsidRPr="00194798" w14:paraId="52A45B35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8CA0E" w14:textId="1272F634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ETTL5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D254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AAGGAACTAGAGAGTCGCCTG</w:t>
            </w:r>
          </w:p>
          <w:p w14:paraId="51FC2F03" w14:textId="1D77AE4B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GCGGCCTGGTAGGATACTG</w:t>
            </w:r>
          </w:p>
        </w:tc>
      </w:tr>
      <w:tr w:rsidR="005E5C83" w:rsidRPr="00194798" w14:paraId="13B43724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40E37" w14:textId="3A635279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ZC3H13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C292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GTGCCGTAACTGGCTGAAGA</w:t>
            </w:r>
          </w:p>
          <w:p w14:paraId="35122222" w14:textId="24602140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CCTTTACCACGAGGTGAAGGG</w:t>
            </w:r>
          </w:p>
        </w:tc>
      </w:tr>
      <w:tr w:rsidR="005E5C83" w:rsidRPr="00194798" w14:paraId="29D9427A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AC05" w14:textId="4EBB488F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BLL1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5159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TCCTTGGGTGGTCTTGATGTT</w:t>
            </w:r>
          </w:p>
          <w:p w14:paraId="14D42698" w14:textId="00BBB96C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CAGGTTTCGCTTTGTTTGCTT</w:t>
            </w:r>
          </w:p>
        </w:tc>
      </w:tr>
      <w:tr w:rsidR="005E5C83" w:rsidRPr="00194798" w14:paraId="1FE556FF" w14:textId="77777777" w:rsidTr="005E5C83">
        <w:trPr>
          <w:trHeight w:val="280"/>
        </w:trPr>
        <w:tc>
          <w:tcPr>
            <w:tcW w:w="206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C4D74" w14:textId="7B883A59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ETTL3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43296" w14:textId="77A9E5E5" w:rsidR="005E5C83" w:rsidRDefault="00353C3B" w:rsidP="00353C3B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353C3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GCCTTCTGAACCAACAGTCC</w:t>
            </w:r>
          </w:p>
        </w:tc>
      </w:tr>
      <w:tr w:rsidR="005E5C83" w:rsidRPr="00194798" w14:paraId="36E41CA6" w14:textId="77777777" w:rsidTr="005E5C83">
        <w:trPr>
          <w:trHeight w:val="280"/>
        </w:trPr>
        <w:tc>
          <w:tcPr>
            <w:tcW w:w="206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30927" w14:textId="77777777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D00C" w14:textId="67264549" w:rsidR="005E5C83" w:rsidRDefault="00353C3B" w:rsidP="00353C3B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R: </w:t>
            </w:r>
            <w:r w:rsidRPr="00353C3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CCGACCTCGAGAGCGAAAT</w:t>
            </w:r>
          </w:p>
        </w:tc>
      </w:tr>
      <w:tr w:rsidR="005E5C83" w:rsidRPr="00194798" w14:paraId="76EBCBF3" w14:textId="77777777" w:rsidTr="005E5C83">
        <w:trPr>
          <w:trHeight w:val="280"/>
        </w:trPr>
        <w:tc>
          <w:tcPr>
            <w:tcW w:w="206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5BD4" w14:textId="01142F66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ETTL14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9235" w14:textId="2175F690" w:rsidR="005E5C83" w:rsidRDefault="00353C3B" w:rsidP="00353C3B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353C3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GTTGGAACATGGATAGCCGC</w:t>
            </w:r>
          </w:p>
        </w:tc>
      </w:tr>
      <w:tr w:rsidR="005E5C83" w:rsidRPr="00194798" w14:paraId="6688F65F" w14:textId="77777777" w:rsidTr="005E5C83">
        <w:trPr>
          <w:trHeight w:val="280"/>
        </w:trPr>
        <w:tc>
          <w:tcPr>
            <w:tcW w:w="206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1C6F" w14:textId="77777777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C323" w14:textId="2AD07655" w:rsidR="005E5C83" w:rsidRDefault="00353C3B" w:rsidP="00353C3B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R: </w:t>
            </w:r>
            <w:r w:rsidRPr="00353C3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CAATGCTGTCGGCACTTTCA</w:t>
            </w:r>
          </w:p>
        </w:tc>
      </w:tr>
      <w:tr w:rsidR="005E5C83" w:rsidRPr="00194798" w14:paraId="062B8335" w14:textId="77777777" w:rsidTr="005E5C83">
        <w:trPr>
          <w:trHeight w:val="280"/>
        </w:trPr>
        <w:tc>
          <w:tcPr>
            <w:tcW w:w="206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6EDC" w14:textId="6A378DB6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ETTL16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E4E9" w14:textId="08125315" w:rsidR="005E5C83" w:rsidRDefault="00353C3B" w:rsidP="00353C3B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353C3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TGAATTCTGTCAAGGTCGGAC</w:t>
            </w:r>
          </w:p>
        </w:tc>
      </w:tr>
      <w:tr w:rsidR="005E5C83" w:rsidRPr="00194798" w14:paraId="1174B224" w14:textId="77777777" w:rsidTr="005E5C83">
        <w:trPr>
          <w:trHeight w:val="280"/>
        </w:trPr>
        <w:tc>
          <w:tcPr>
            <w:tcW w:w="206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FAEB" w14:textId="77777777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8D8DE" w14:textId="7BE5EE31" w:rsidR="005E5C83" w:rsidRDefault="00353C3B" w:rsidP="00353C3B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R: </w:t>
            </w:r>
            <w:r w:rsidRPr="00353C3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GTTATGGGTTTTCTCGGTTTCTC</w:t>
            </w:r>
          </w:p>
        </w:tc>
      </w:tr>
      <w:tr w:rsidR="005E5C83" w:rsidRPr="00194798" w14:paraId="30076A70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5D45" w14:textId="1CEBFBBB" w:rsidR="005E5C83" w:rsidRDefault="00FF117C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a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c</w:t>
            </w:r>
            <w:r w:rsidR="005E5C83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rcRNA_404908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3AFE9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5E5C83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GGAATTACAAGTCCAGAAGGCTC</w:t>
            </w:r>
          </w:p>
          <w:p w14:paraId="0E500CCA" w14:textId="1310529E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R: </w:t>
            </w:r>
            <w:r w:rsidRPr="005E5C83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CATGGCTTCAACCACATTGC</w:t>
            </w:r>
          </w:p>
        </w:tc>
      </w:tr>
      <w:tr w:rsidR="005E5C83" w:rsidRPr="00194798" w14:paraId="5C73C63B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87A2" w14:textId="32239224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PME1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FC153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: AGGAGGTCATTCTGCCCTTTC</w:t>
            </w:r>
          </w:p>
          <w:p w14:paraId="4E0622D9" w14:textId="52F855C2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TGCCAACGTCTTTTGCCATTG</w:t>
            </w:r>
          </w:p>
        </w:tc>
      </w:tr>
      <w:tr w:rsidR="005E5C83" w:rsidRPr="00194798" w14:paraId="10AD1FE1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2ED4" w14:textId="5C7A7E6F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h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 w:rsidR="00FF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circRNA_105029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57919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5E5C83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TGCAAAAGTGGTGCGCATAG</w:t>
            </w:r>
          </w:p>
          <w:p w14:paraId="1FE4340A" w14:textId="0B837F63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R: </w:t>
            </w:r>
            <w:r w:rsidRPr="005E5C83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GCTTCCGCAATTTCTCGTT</w:t>
            </w:r>
          </w:p>
        </w:tc>
      </w:tr>
      <w:tr w:rsidR="005E5C83" w:rsidRPr="00194798" w14:paraId="61CC287F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E2241" w14:textId="6DFCF418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HOC2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527E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CGCAGAGTGGATAAAGAACTGG</w:t>
            </w:r>
          </w:p>
          <w:p w14:paraId="3304FF8A" w14:textId="2EAF91C1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ACATTAGATGCCTGTTCATGCTT</w:t>
            </w:r>
          </w:p>
        </w:tc>
      </w:tr>
      <w:tr w:rsidR="005E5C83" w:rsidRPr="00194798" w14:paraId="39FD022F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35328" w14:textId="1C79542A" w:rsidR="005E5C83" w:rsidRDefault="00FF117C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c</w:t>
            </w:r>
            <w:r w:rsidR="005E5C83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rcRNA_104455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F06B9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F81C4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CAGCCTAGACCAGAATCCGT</w:t>
            </w:r>
          </w:p>
          <w:p w14:paraId="339A1AA5" w14:textId="4591B522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R: </w:t>
            </w:r>
            <w:r w:rsidRPr="00F81C4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GAGGAGGACGAGCACCATAA</w:t>
            </w:r>
          </w:p>
        </w:tc>
      </w:tr>
      <w:tr w:rsidR="005E5C83" w:rsidRPr="00194798" w14:paraId="4D74EC15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7BBC5" w14:textId="4F9341F4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KMT2E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F438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AAATCCAACAGTTATCCCCACC</w:t>
            </w:r>
          </w:p>
          <w:p w14:paraId="75AB7358" w14:textId="33C80434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: CGCATAGGGCAAACCAATGTA</w:t>
            </w:r>
          </w:p>
        </w:tc>
      </w:tr>
      <w:tr w:rsidR="005E5C83" w:rsidRPr="00194798" w14:paraId="1D71559D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7E08" w14:textId="48D88300" w:rsidR="005E5C83" w:rsidRDefault="00FF117C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c</w:t>
            </w:r>
            <w:r w:rsidR="005E5C83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rcRNA_7557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23369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F81C4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CCTTGCTGCAGATGAAGTGT</w:t>
            </w:r>
          </w:p>
          <w:p w14:paraId="7368FAFB" w14:textId="632B1231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R: </w:t>
            </w:r>
            <w:r w:rsidRPr="00F81C4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CTTATGCCATCCGATTCAGGG</w:t>
            </w:r>
          </w:p>
        </w:tc>
      </w:tr>
      <w:tr w:rsidR="005E5C83" w:rsidRPr="00194798" w14:paraId="2197B111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C17B4" w14:textId="4CF2A5DF" w:rsidR="005E5C83" w:rsidRDefault="005E5C83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ZNF148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AB7BF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CAGGACAATGGTTGTAATGGGT</w:t>
            </w:r>
          </w:p>
          <w:p w14:paraId="343648E8" w14:textId="4FD7DFFF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GGTGAGGCATACTTCGATCTTGA</w:t>
            </w:r>
          </w:p>
        </w:tc>
      </w:tr>
      <w:tr w:rsidR="005E5C83" w:rsidRPr="00194798" w14:paraId="40CBC70B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216E" w14:textId="7C694318" w:rsidR="005E5C83" w:rsidRDefault="00FF117C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</w:t>
            </w:r>
            <w:r w:rsidR="005E5C83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iR-3059-5p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A57AC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CGTTTCCTCTCTGCCCCATA</w:t>
            </w:r>
          </w:p>
          <w:p w14:paraId="681D22C5" w14:textId="1F52576C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AGTGCAGGGTCCGAGGTATT</w:t>
            </w:r>
          </w:p>
        </w:tc>
      </w:tr>
      <w:tr w:rsidR="005E5C83" w:rsidRPr="00194798" w14:paraId="5B8391A6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CB0A" w14:textId="07C91DAF" w:rsidR="005E5C83" w:rsidRDefault="00FF117C" w:rsidP="00537350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c</w:t>
            </w:r>
            <w:r w:rsidR="005E5C83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iR-6782-3p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81A7B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CGCACCTTTGTGTCCCCAT</w:t>
            </w:r>
          </w:p>
          <w:p w14:paraId="6CED0271" w14:textId="3E2CCA2F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AGTGCAGGGTCCGAGGTATT</w:t>
            </w:r>
          </w:p>
        </w:tc>
      </w:tr>
      <w:tr w:rsidR="005E5C83" w:rsidRPr="00194798" w14:paraId="1991E519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37862" w14:textId="44B6A099" w:rsidR="005E5C83" w:rsidRDefault="005E5C83" w:rsidP="0098730F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U6 snRNA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F2A5F" w14:textId="77777777" w:rsidR="005E5C83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CAAATTCGTGAAGCGTTCCA</w:t>
            </w:r>
          </w:p>
          <w:p w14:paraId="345E1D2C" w14:textId="5799683C" w:rsidR="005E5C83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AGTGCAGGGTCCGAGGTATT</w:t>
            </w:r>
          </w:p>
        </w:tc>
      </w:tr>
      <w:tr w:rsidR="005E5C83" w:rsidRPr="00194798" w14:paraId="0C7B3A43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B452" w14:textId="4A478F4C" w:rsidR="005E5C83" w:rsidRDefault="005E5C83" w:rsidP="0098730F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NO1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47B4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F: </w:t>
            </w:r>
            <w:r w:rsidRPr="00204DF6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CTACCACGAGGATGACAAGC</w:t>
            </w:r>
          </w:p>
          <w:p w14:paraId="600A76C5" w14:textId="2BE9A9FF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</w:t>
            </w:r>
            <w:r w:rsidRPr="00204DF6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 TCTCTGCACAGCACGTTCC</w:t>
            </w:r>
          </w:p>
        </w:tc>
      </w:tr>
      <w:tr w:rsidR="005E5C83" w:rsidRPr="00194798" w14:paraId="5D5BA17B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72CF" w14:textId="3B6E1F4B" w:rsidR="005E5C83" w:rsidRDefault="005E5C83" w:rsidP="0098730F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TGA2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AAE7E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CCTACAATGTTGGTCTCCCAGA</w:t>
            </w:r>
          </w:p>
          <w:p w14:paraId="56E6551A" w14:textId="7E8505B1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AGTAACCAGTTGCCTTTTGGATT</w:t>
            </w:r>
          </w:p>
        </w:tc>
      </w:tr>
      <w:tr w:rsidR="005E5C83" w:rsidRPr="00194798" w14:paraId="702267CE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DDC34" w14:textId="00B8CF3E" w:rsidR="005E5C83" w:rsidRDefault="005E5C83" w:rsidP="0098730F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KP1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32877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TTTGCCGTCGGACCAAAAGAT</w:t>
            </w:r>
          </w:p>
          <w:p w14:paraId="25E57E13" w14:textId="68B44B26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GAACCTCGATTGGAGTGGCTC</w:t>
            </w:r>
          </w:p>
        </w:tc>
      </w:tr>
      <w:tr w:rsidR="005E5C83" w:rsidRPr="00194798" w14:paraId="233CC03D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E03DA" w14:textId="780EA44B" w:rsidR="005E5C83" w:rsidRDefault="005E5C83" w:rsidP="0098730F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RPINB5</w:t>
            </w:r>
          </w:p>
        </w:tc>
        <w:tc>
          <w:tcPr>
            <w:tcW w:w="2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61C3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AATTCGGCTTTTGCCGTTGAT</w:t>
            </w:r>
          </w:p>
          <w:p w14:paraId="7F66BBBA" w14:textId="7C917511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TGTCACCTTTAGCACCCACTT</w:t>
            </w:r>
          </w:p>
        </w:tc>
      </w:tr>
      <w:tr w:rsidR="005E5C83" w:rsidRPr="00194798" w14:paraId="13154915" w14:textId="77777777" w:rsidTr="005E5C83">
        <w:trPr>
          <w:trHeight w:val="946"/>
        </w:trPr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AB8D3" w14:textId="066EAE81" w:rsidR="005E5C83" w:rsidRDefault="005E5C83" w:rsidP="0098730F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DSC3</w:t>
            </w:r>
          </w:p>
        </w:tc>
        <w:tc>
          <w:tcPr>
            <w:tcW w:w="29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C366A" w14:textId="77777777" w:rsidR="005E5C83" w:rsidRPr="00537350" w:rsidRDefault="005E5C83" w:rsidP="005E5C83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: GACCCTCGTGATCTTCAGTCG</w:t>
            </w:r>
          </w:p>
          <w:p w14:paraId="1E613AB1" w14:textId="16B036FC" w:rsidR="005E5C83" w:rsidRPr="00537350" w:rsidRDefault="005E5C83" w:rsidP="005E5C83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: TCACTTGACCGGATGAGGTCT</w:t>
            </w:r>
          </w:p>
        </w:tc>
      </w:tr>
    </w:tbl>
    <w:p w14:paraId="625090DB" w14:textId="1A40BAC5" w:rsidR="00FF117C" w:rsidRDefault="00FF117C">
      <w:pPr>
        <w:widowControl/>
        <w:jc w:val="left"/>
        <w:rPr>
          <w:rFonts w:ascii="Times New Roman" w:eastAsia="宋体" w:hAnsi="Times New Roman"/>
          <w:sz w:val="24"/>
        </w:rPr>
      </w:pPr>
    </w:p>
    <w:p w14:paraId="4049DAB4" w14:textId="77777777" w:rsidR="00FF117C" w:rsidRDefault="00FF117C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420A251F" w14:textId="36E07382" w:rsidR="008634F5" w:rsidRDefault="008634F5" w:rsidP="008634F5">
      <w:pPr>
        <w:spacing w:line="360" w:lineRule="auto"/>
        <w:jc w:val="center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eastAsia="宋体" w:hAnsi="Times New Roman" w:hint="eastAsia"/>
          <w:sz w:val="24"/>
        </w:rPr>
        <w:lastRenderedPageBreak/>
        <w:t>Table S</w:t>
      </w:r>
      <w:r w:rsidR="00EB7F08">
        <w:rPr>
          <w:rFonts w:ascii="Times New Roman" w:eastAsia="宋体" w:hAnsi="Times New Roman" w:hint="eastAsia"/>
          <w:sz w:val="24"/>
        </w:rPr>
        <w:t>4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F61050">
        <w:rPr>
          <w:rFonts w:ascii="Times New Roman" w:hAnsi="Times New Roman" w:hint="eastAsia"/>
          <w:color w:val="000000"/>
          <w:kern w:val="24"/>
          <w:sz w:val="24"/>
          <w:szCs w:val="24"/>
        </w:rPr>
        <w:t>S</w:t>
      </w:r>
      <w:r w:rsidR="00F61050" w:rsidRPr="008634F5">
        <w:rPr>
          <w:rFonts w:ascii="Times New Roman" w:hAnsi="Times New Roman"/>
          <w:color w:val="000000"/>
          <w:kern w:val="24"/>
          <w:sz w:val="24"/>
          <w:szCs w:val="24"/>
        </w:rPr>
        <w:t>iRNAs,</w:t>
      </w:r>
      <w:r w:rsidR="00F61050" w:rsidRPr="008634F5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F61050" w:rsidRPr="008634F5">
        <w:rPr>
          <w:rFonts w:ascii="Times New Roman" w:hAnsi="Times New Roman"/>
          <w:color w:val="000000"/>
          <w:kern w:val="24"/>
          <w:sz w:val="24"/>
          <w:szCs w:val="24"/>
        </w:rPr>
        <w:t>shRNAs</w:t>
      </w:r>
      <w:proofErr w:type="spellEnd"/>
      <w:r w:rsidR="00F61050" w:rsidRPr="008634F5">
        <w:rPr>
          <w:rFonts w:ascii="Times New Roman" w:hAnsi="Times New Roman"/>
          <w:color w:val="000000"/>
          <w:kern w:val="24"/>
          <w:sz w:val="24"/>
          <w:szCs w:val="24"/>
        </w:rPr>
        <w:t>,</w:t>
      </w:r>
      <w:r w:rsidR="00F61050" w:rsidRPr="008634F5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="00F61050">
        <w:rPr>
          <w:rFonts w:ascii="Times New Roman" w:hAnsi="Times New Roman" w:hint="eastAsia"/>
          <w:color w:val="000000"/>
          <w:kern w:val="24"/>
          <w:sz w:val="24"/>
          <w:szCs w:val="24"/>
        </w:rPr>
        <w:t>m</w:t>
      </w:r>
      <w:r w:rsidRPr="008634F5">
        <w:rPr>
          <w:rFonts w:ascii="Times New Roman" w:hAnsi="Times New Roman"/>
          <w:color w:val="000000"/>
          <w:kern w:val="24"/>
          <w:sz w:val="24"/>
          <w:szCs w:val="24"/>
        </w:rPr>
        <w:t>imic and</w:t>
      </w:r>
      <w:r w:rsidR="00F61050" w:rsidRPr="00F61050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="00F61050" w:rsidRPr="008634F5">
        <w:rPr>
          <w:rFonts w:ascii="Times New Roman" w:hAnsi="Times New Roman"/>
          <w:color w:val="000000"/>
          <w:kern w:val="24"/>
          <w:sz w:val="24"/>
          <w:szCs w:val="24"/>
        </w:rPr>
        <w:t>inhibitor</w:t>
      </w:r>
      <w:r w:rsidRPr="008634F5">
        <w:rPr>
          <w:rFonts w:ascii="Times New Roman" w:hAnsi="Times New Roman"/>
          <w:color w:val="000000"/>
          <w:kern w:val="24"/>
          <w:sz w:val="24"/>
          <w:szCs w:val="24"/>
        </w:rPr>
        <w:t xml:space="preserve"> sequence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052"/>
        <w:gridCol w:w="5470"/>
      </w:tblGrid>
      <w:tr w:rsidR="008634F5" w:rsidRPr="00194798" w14:paraId="42EAC38C" w14:textId="77777777" w:rsidTr="00BA639E">
        <w:trPr>
          <w:trHeight w:val="280"/>
        </w:trPr>
        <w:tc>
          <w:tcPr>
            <w:tcW w:w="179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FF3DD" w14:textId="7468FE47" w:rsidR="008634F5" w:rsidRPr="00194798" w:rsidRDefault="008634F5" w:rsidP="0017116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32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B182A" w14:textId="4B058C20" w:rsidR="008634F5" w:rsidRPr="00194798" w:rsidRDefault="008634F5" w:rsidP="00171168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</w:t>
            </w:r>
            <w:r w:rsidRPr="00537350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equences</w:t>
            </w:r>
            <w:r w:rsidRPr="008634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（</w:t>
            </w:r>
            <w:r w:rsidRPr="008634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'-3'</w:t>
            </w:r>
            <w:r w:rsidRPr="008634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）</w:t>
            </w:r>
          </w:p>
        </w:tc>
      </w:tr>
      <w:tr w:rsidR="00BA639E" w:rsidRPr="00194798" w14:paraId="3B307C9B" w14:textId="77777777" w:rsidTr="00BA639E">
        <w:trPr>
          <w:trHeight w:val="946"/>
        </w:trPr>
        <w:tc>
          <w:tcPr>
            <w:tcW w:w="17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CF2C7EA" w14:textId="6FFA8798" w:rsidR="00BA639E" w:rsidRDefault="00BA639E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-WTAP#1</w:t>
            </w:r>
          </w:p>
        </w:tc>
        <w:tc>
          <w:tcPr>
            <w:tcW w:w="320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024DDE" w14:textId="77777777" w:rsidR="00BA639E" w:rsidRDefault="00BA639E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: CUAAGAGAGUCUGAAGAAAUU</w:t>
            </w:r>
          </w:p>
          <w:p w14:paraId="18EC456F" w14:textId="07720908" w:rsidR="00BA639E" w:rsidRDefault="00BA639E" w:rsidP="00BA639E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Anti </w:t>
            </w: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</w:t>
            </w:r>
            <w:proofErr w:type="spell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: UUUCUUCAGACUCUCUUAGUU</w:t>
            </w:r>
          </w:p>
        </w:tc>
      </w:tr>
      <w:tr w:rsidR="00BA639E" w:rsidRPr="00194798" w14:paraId="0C6D3882" w14:textId="77777777" w:rsidTr="00BA639E">
        <w:trPr>
          <w:trHeight w:val="946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429F" w14:textId="64687C68" w:rsidR="00BA639E" w:rsidRDefault="00BA639E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-WTAP#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D964" w14:textId="77777777" w:rsidR="00BA639E" w:rsidRDefault="00BA639E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Sence: 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CUUUGGAGGGCAAGUACAUU</w:t>
            </w:r>
          </w:p>
          <w:p w14:paraId="099AA309" w14:textId="6AC0A82B" w:rsidR="00BA639E" w:rsidRDefault="00BA639E" w:rsidP="00BA639E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Anti </w:t>
            </w: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</w:t>
            </w:r>
            <w:proofErr w:type="spell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: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UGUACUUGCCCUCCAAAGCUU</w:t>
            </w:r>
          </w:p>
        </w:tc>
      </w:tr>
      <w:tr w:rsidR="00BA639E" w:rsidRPr="00194798" w14:paraId="6782C7F9" w14:textId="77777777" w:rsidTr="00BA639E">
        <w:trPr>
          <w:trHeight w:val="946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AA595" w14:textId="3A965B6F" w:rsidR="00BA639E" w:rsidRDefault="00BA639E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-circRNA_404908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3DCF" w14:textId="77777777" w:rsidR="00BA639E" w:rsidRDefault="00BA639E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: AUGGAGGUGAAACAAAGGUTT</w:t>
            </w:r>
          </w:p>
          <w:p w14:paraId="7CAF2DF3" w14:textId="11B51527" w:rsidR="00BA639E" w:rsidRDefault="00BA639E" w:rsidP="00BA639E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Anti </w:t>
            </w: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</w:t>
            </w:r>
            <w:proofErr w:type="spell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: ACCUUUGUUUCACCUCCAUTT</w:t>
            </w:r>
          </w:p>
        </w:tc>
      </w:tr>
      <w:tr w:rsidR="00F61050" w:rsidRPr="00194798" w14:paraId="00C7C04C" w14:textId="77777777" w:rsidTr="00BA639E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A9FF" w14:textId="4D888D1F" w:rsidR="00F61050" w:rsidRDefault="00F61050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h-WTAP#1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7267" w14:textId="0A9AB22F" w:rsidR="00F61050" w:rsidRDefault="00F61050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GGCAAGTACACAGATCTTAA</w:t>
            </w:r>
          </w:p>
        </w:tc>
      </w:tr>
      <w:tr w:rsidR="00F61050" w:rsidRPr="00194798" w14:paraId="38BE9CE2" w14:textId="77777777" w:rsidTr="00BA639E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7D7A" w14:textId="6BB27955" w:rsidR="00F61050" w:rsidRDefault="00F61050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h-WTAP#2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7461" w14:textId="38E59DED" w:rsidR="00F61050" w:rsidRDefault="00F61050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TGACAAACGGACCAAGTAAT</w:t>
            </w:r>
          </w:p>
        </w:tc>
      </w:tr>
      <w:tr w:rsidR="00F61050" w:rsidRPr="00194798" w14:paraId="74C46A06" w14:textId="77777777" w:rsidTr="00BA639E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03859" w14:textId="11638D5C" w:rsidR="00F61050" w:rsidRDefault="005E5C83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 w:rsidRPr="002A001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hsa-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  <w:r w:rsidR="00F6105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rcRNA_404908 OE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8C99" w14:textId="13CE9F3D" w:rsidR="00F61050" w:rsidRDefault="00F61050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TGAAACAAAGGTCAAGAATCCTG</w:t>
            </w:r>
          </w:p>
        </w:tc>
      </w:tr>
      <w:tr w:rsidR="00BA639E" w:rsidRPr="00194798" w14:paraId="719978AC" w14:textId="77777777" w:rsidTr="00BA639E">
        <w:trPr>
          <w:trHeight w:val="946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85C43" w14:textId="1FC758EE" w:rsidR="00BA639E" w:rsidRDefault="00BA639E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2A001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hsa-miR-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059</w:t>
            </w:r>
            <w:r w:rsidRPr="002A001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</w:t>
            </w:r>
            <w:r w:rsidRPr="002A001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imic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EA2C0" w14:textId="77777777" w:rsidR="00BA639E" w:rsidRDefault="00BA639E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: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UUUCCUCUCUGCCCCAUAGGGUGU</w:t>
            </w:r>
          </w:p>
          <w:p w14:paraId="2938581F" w14:textId="60F67611" w:rsidR="00BA639E" w:rsidRDefault="00BA639E" w:rsidP="00BA639E">
            <w:pPr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Anti </w:t>
            </w: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</w:t>
            </w:r>
            <w:proofErr w:type="spell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: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ACCCUAUGGGGCAGAGAGGAAAUU</w:t>
            </w:r>
          </w:p>
        </w:tc>
      </w:tr>
      <w:tr w:rsidR="00F61050" w:rsidRPr="00194798" w14:paraId="5135DC5F" w14:textId="77777777" w:rsidTr="00BA639E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0AFB" w14:textId="205CD733" w:rsidR="00F61050" w:rsidRPr="002A001B" w:rsidRDefault="00F61050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2A001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hsa-miR-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059</w:t>
            </w:r>
            <w:r w:rsidRPr="002A001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</w:t>
            </w:r>
            <w:r w:rsidRPr="002A001B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p inhibitor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1009" w14:textId="24B87D58" w:rsidR="00F61050" w:rsidRDefault="00F61050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CACCCUAUGGGGCAGAGAGGAAA</w:t>
            </w:r>
          </w:p>
        </w:tc>
      </w:tr>
      <w:tr w:rsidR="00BA639E" w:rsidRPr="00194798" w14:paraId="722AF355" w14:textId="77777777" w:rsidTr="00BA639E">
        <w:trPr>
          <w:trHeight w:val="946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F411" w14:textId="5A28C8EC" w:rsidR="00BA639E" w:rsidRDefault="00BA639E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</w:t>
            </w:r>
            <w:proofErr w:type="spell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NC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BEF3" w14:textId="77777777" w:rsidR="00BA639E" w:rsidRDefault="00BA639E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: UUCUCCGAACGUGUCACGUTT</w:t>
            </w:r>
          </w:p>
          <w:p w14:paraId="4CEB1900" w14:textId="578829F9" w:rsidR="00BA639E" w:rsidRDefault="00BA639E" w:rsidP="00BA639E">
            <w:pPr>
              <w:spacing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Anti </w:t>
            </w: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ence</w:t>
            </w:r>
            <w:proofErr w:type="spell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: ACGUGACACGUUCGGAGAATT</w:t>
            </w:r>
          </w:p>
        </w:tc>
      </w:tr>
      <w:tr w:rsidR="00F61050" w:rsidRPr="00194798" w14:paraId="06D3F38D" w14:textId="77777777" w:rsidTr="00BA639E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6053" w14:textId="5E1D53B5" w:rsidR="00F61050" w:rsidRDefault="00F61050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h</w:t>
            </w:r>
            <w:proofErr w:type="spellEnd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NC</w:t>
            </w:r>
          </w:p>
        </w:tc>
        <w:tc>
          <w:tcPr>
            <w:tcW w:w="3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1353A" w14:textId="262122D8" w:rsidR="00F61050" w:rsidRDefault="00F61050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TCTCCGAACGTGTCACGT</w:t>
            </w:r>
          </w:p>
        </w:tc>
      </w:tr>
      <w:tr w:rsidR="00BA639E" w:rsidRPr="00194798" w14:paraId="468742A6" w14:textId="77777777" w:rsidTr="00BA639E">
        <w:trPr>
          <w:trHeight w:val="280"/>
        </w:trPr>
        <w:tc>
          <w:tcPr>
            <w:tcW w:w="17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0B912A" w14:textId="6445B938" w:rsidR="00BA639E" w:rsidRDefault="00BA639E" w:rsidP="00BA639E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C inhibitor</w:t>
            </w:r>
          </w:p>
        </w:tc>
        <w:tc>
          <w:tcPr>
            <w:tcW w:w="32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CCF2B0" w14:textId="61DF9234" w:rsidR="00BA639E" w:rsidRDefault="00BA639E" w:rsidP="00BA639E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AGUACUUUUGUGUAGUACAA</w:t>
            </w:r>
          </w:p>
        </w:tc>
      </w:tr>
    </w:tbl>
    <w:p w14:paraId="5AB32090" w14:textId="450AFDE4" w:rsidR="005E5C83" w:rsidRDefault="005E5C83" w:rsidP="00EB7F08">
      <w:pPr>
        <w:spacing w:line="360" w:lineRule="auto"/>
        <w:jc w:val="center"/>
        <w:rPr>
          <w:rFonts w:ascii="Times New Roman" w:eastAsia="宋体" w:hAnsi="Times New Roman"/>
          <w:sz w:val="24"/>
        </w:rPr>
      </w:pPr>
    </w:p>
    <w:p w14:paraId="51BAFC5A" w14:textId="77777777" w:rsidR="005E5C83" w:rsidRDefault="005E5C83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056A279A" w14:textId="1A8E79B5" w:rsidR="00EB7F08" w:rsidRDefault="00EB7F08" w:rsidP="00EB7F08">
      <w:pPr>
        <w:spacing w:line="360" w:lineRule="auto"/>
        <w:jc w:val="center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eastAsia="宋体" w:hAnsi="Times New Roman" w:hint="eastAsia"/>
          <w:sz w:val="24"/>
        </w:rPr>
        <w:lastRenderedPageBreak/>
        <w:t>Table S</w:t>
      </w:r>
      <w:r w:rsidR="005E5C83">
        <w:rPr>
          <w:rFonts w:ascii="Times New Roman" w:eastAsia="宋体" w:hAnsi="Times New Roman" w:hint="eastAsia"/>
          <w:sz w:val="24"/>
        </w:rPr>
        <w:t>5</w:t>
      </w:r>
      <w:r>
        <w:rPr>
          <w:rFonts w:ascii="Times New Roman" w:eastAsia="宋体" w:hAnsi="Times New Roman" w:hint="eastAsia"/>
          <w:sz w:val="24"/>
        </w:rPr>
        <w:t xml:space="preserve"> </w:t>
      </w:r>
      <w:r w:rsidRPr="00537350">
        <w:rPr>
          <w:rFonts w:ascii="Times New Roman" w:hAnsi="Times New Roman"/>
          <w:color w:val="000000"/>
          <w:kern w:val="24"/>
          <w:sz w:val="24"/>
          <w:szCs w:val="24"/>
        </w:rPr>
        <w:t>Probe sequenc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191"/>
        <w:gridCol w:w="5331"/>
      </w:tblGrid>
      <w:tr w:rsidR="00EB7F08" w:rsidRPr="00194798" w14:paraId="62522DA3" w14:textId="77777777" w:rsidTr="005C35FB">
        <w:trPr>
          <w:trHeight w:val="280"/>
        </w:trPr>
        <w:tc>
          <w:tcPr>
            <w:tcW w:w="187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DF112" w14:textId="77777777" w:rsidR="00EB7F08" w:rsidRPr="0019479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312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62D3B" w14:textId="77777777" w:rsidR="00EB7F08" w:rsidRPr="0019479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37350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Probe sequences</w:t>
            </w:r>
          </w:p>
        </w:tc>
      </w:tr>
      <w:tr w:rsidR="00EB7F08" w:rsidRPr="00194798" w14:paraId="1C7A6891" w14:textId="77777777" w:rsidTr="005C35FB">
        <w:trPr>
          <w:trHeight w:val="280"/>
        </w:trPr>
        <w:tc>
          <w:tcPr>
            <w:tcW w:w="18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ADB423" w14:textId="77777777" w:rsidR="00EB7F0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circRNA_404908 probe 1 </w:t>
            </w:r>
          </w:p>
        </w:tc>
        <w:tc>
          <w:tcPr>
            <w:tcW w:w="312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E46818" w14:textId="77777777" w:rsidR="00EB7F08" w:rsidRPr="00537350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T+TCACCTCCATGTCATCT+TCCTTT</w:t>
            </w:r>
          </w:p>
        </w:tc>
      </w:tr>
      <w:tr w:rsidR="00EB7F08" w:rsidRPr="00194798" w14:paraId="317BDEC9" w14:textId="77777777" w:rsidTr="005C35FB">
        <w:trPr>
          <w:trHeight w:val="280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A424B" w14:textId="77777777" w:rsidR="00EB7F0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ircRNA_404908 probe 2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DF2E3" w14:textId="77777777" w:rsidR="00EB7F0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TT+TGT+TTCACCTCCATGTCATCTT</w:t>
            </w:r>
          </w:p>
        </w:tc>
      </w:tr>
      <w:tr w:rsidR="00EB7F08" w:rsidRPr="00194798" w14:paraId="1FCD1208" w14:textId="77777777" w:rsidTr="00BA639E">
        <w:trPr>
          <w:trHeight w:val="280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E8335" w14:textId="77777777" w:rsidR="00EB7F0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ircRNA_404908 probe 3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7F51" w14:textId="77777777" w:rsidR="00EB7F0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TTGACCT+TTGTT+TCACCTCCATGT</w:t>
            </w:r>
          </w:p>
        </w:tc>
      </w:tr>
      <w:tr w:rsidR="00EB7F08" w:rsidRPr="00194798" w14:paraId="0BCC7668" w14:textId="77777777" w:rsidTr="00BA639E">
        <w:trPr>
          <w:trHeight w:val="280"/>
        </w:trPr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97AF3" w14:textId="77777777" w:rsidR="00EB7F0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iR-3059-5p Probe</w:t>
            </w:r>
          </w:p>
        </w:tc>
        <w:tc>
          <w:tcPr>
            <w:tcW w:w="31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E7F0A" w14:textId="77777777" w:rsidR="00EB7F08" w:rsidRDefault="00EB7F08" w:rsidP="005C35FB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CACCC+TA+TGGGGCAGAGAGGAAA</w:t>
            </w:r>
          </w:p>
        </w:tc>
      </w:tr>
    </w:tbl>
    <w:p w14:paraId="3AF8F52C" w14:textId="77777777" w:rsidR="00537350" w:rsidRPr="000E5940" w:rsidRDefault="00537350" w:rsidP="00FF3388">
      <w:pPr>
        <w:spacing w:line="360" w:lineRule="auto"/>
        <w:jc w:val="center"/>
        <w:rPr>
          <w:rFonts w:ascii="Times New Roman" w:eastAsia="宋体" w:hAnsi="Times New Roman"/>
          <w:sz w:val="24"/>
        </w:rPr>
      </w:pPr>
    </w:p>
    <w:sectPr w:rsidR="00537350" w:rsidRPr="000E5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6357A5" w14:textId="77777777" w:rsidR="00EE5753" w:rsidRDefault="00EE5753" w:rsidP="00537350">
      <w:r>
        <w:separator/>
      </w:r>
    </w:p>
  </w:endnote>
  <w:endnote w:type="continuationSeparator" w:id="0">
    <w:p w14:paraId="7A2B73DA" w14:textId="77777777" w:rsidR="00EE5753" w:rsidRDefault="00EE5753" w:rsidP="00537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AE5FD3" w14:textId="77777777" w:rsidR="00EE5753" w:rsidRDefault="00EE5753" w:rsidP="00537350">
      <w:r>
        <w:separator/>
      </w:r>
    </w:p>
  </w:footnote>
  <w:footnote w:type="continuationSeparator" w:id="0">
    <w:p w14:paraId="7BD1B806" w14:textId="77777777" w:rsidR="00EE5753" w:rsidRDefault="00EE5753" w:rsidP="00537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C5B4A"/>
    <w:rsid w:val="00026D05"/>
    <w:rsid w:val="000E5940"/>
    <w:rsid w:val="000F583F"/>
    <w:rsid w:val="000F74DD"/>
    <w:rsid w:val="00122034"/>
    <w:rsid w:val="0019108D"/>
    <w:rsid w:val="00194798"/>
    <w:rsid w:val="00197783"/>
    <w:rsid w:val="001D18CB"/>
    <w:rsid w:val="00204DF6"/>
    <w:rsid w:val="002A001B"/>
    <w:rsid w:val="002A6A0E"/>
    <w:rsid w:val="00353C3B"/>
    <w:rsid w:val="003C5B4A"/>
    <w:rsid w:val="003C6264"/>
    <w:rsid w:val="003F5ED4"/>
    <w:rsid w:val="004B3478"/>
    <w:rsid w:val="00532350"/>
    <w:rsid w:val="00537350"/>
    <w:rsid w:val="005C30BA"/>
    <w:rsid w:val="005D75A1"/>
    <w:rsid w:val="005E5C83"/>
    <w:rsid w:val="00635198"/>
    <w:rsid w:val="00686507"/>
    <w:rsid w:val="006B3833"/>
    <w:rsid w:val="007156B8"/>
    <w:rsid w:val="00784BC6"/>
    <w:rsid w:val="0079574B"/>
    <w:rsid w:val="008634F5"/>
    <w:rsid w:val="008A1546"/>
    <w:rsid w:val="008D0BB2"/>
    <w:rsid w:val="0098730F"/>
    <w:rsid w:val="009B60C4"/>
    <w:rsid w:val="00A45100"/>
    <w:rsid w:val="00AC657B"/>
    <w:rsid w:val="00B471A4"/>
    <w:rsid w:val="00B74321"/>
    <w:rsid w:val="00BA5258"/>
    <w:rsid w:val="00BA639E"/>
    <w:rsid w:val="00D64D68"/>
    <w:rsid w:val="00E163C7"/>
    <w:rsid w:val="00EB7F08"/>
    <w:rsid w:val="00EE5753"/>
    <w:rsid w:val="00F14942"/>
    <w:rsid w:val="00F61050"/>
    <w:rsid w:val="00F81C4A"/>
    <w:rsid w:val="00FF117C"/>
    <w:rsid w:val="00FF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B807D"/>
  <w15:chartTrackingRefBased/>
  <w15:docId w15:val="{8AEDA262-BD1F-4C1A-83DE-2FFBC63C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qFormat/>
    <w:rsid w:val="00197783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0"/>
    <w:uiPriority w:val="9"/>
    <w:unhideWhenUsed/>
    <w:qFormat/>
    <w:rsid w:val="00197783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197783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7783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9"/>
    <w:rsid w:val="00197783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0">
    <w:name w:val="标题 3 字符"/>
    <w:basedOn w:val="a0"/>
    <w:link w:val="3"/>
    <w:uiPriority w:val="9"/>
    <w:rsid w:val="00197783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197783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197783"/>
    <w:rPr>
      <w:kern w:val="0"/>
    </w:rPr>
  </w:style>
  <w:style w:type="table" w:styleId="a4">
    <w:name w:val="Table Grid"/>
    <w:basedOn w:val="a1"/>
    <w:uiPriority w:val="59"/>
    <w:rsid w:val="00194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373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735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7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7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7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9</Pages>
  <Words>958</Words>
  <Characters>5466</Characters>
  <Application>Microsoft Office Word</Application>
  <DocSecurity>0</DocSecurity>
  <Lines>45</Lines>
  <Paragraphs>12</Paragraphs>
  <ScaleCrop>false</ScaleCrop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02082022@163.com</dc:creator>
  <cp:keywords/>
  <dc:description/>
  <cp:lastModifiedBy>panpan02082022@163.com</cp:lastModifiedBy>
  <cp:revision>15</cp:revision>
  <dcterms:created xsi:type="dcterms:W3CDTF">2024-12-18T06:40:00Z</dcterms:created>
  <dcterms:modified xsi:type="dcterms:W3CDTF">2025-01-08T06:31:00Z</dcterms:modified>
</cp:coreProperties>
</file>